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Age Rang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Median Age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ccR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M=16,  F=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3-8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pR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M=8,    F=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38-8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58.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chrR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M=5,    F=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44-8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67.5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Oncocytoma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M=16,  F=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41-8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Stage 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Stage II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Stage IV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ccR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rade 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rade I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rade III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Grade IV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pR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Low grad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High grade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chrRCC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2214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5:43:00Z</dcterms:created>
  <dc:creator>Fox Chase Cancer</dc:creator>
  <dc:description/>
  <cp:keywords/>
  <dc:language>en-US</dc:language>
  <cp:lastModifiedBy>Fox Chase Cancer</cp:lastModifiedBy>
  <cp:lastPrinted>2013-07-10T11:49:00Z</cp:lastPrinted>
  <dcterms:modified xsi:type="dcterms:W3CDTF">2013-07-10T15:55:00Z</dcterms:modified>
  <cp:revision>1</cp:revision>
  <dc:subject/>
  <dc:title>Gender</dc:title>
</cp:coreProperties>
</file>